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7899D" w14:textId="2B9606C7" w:rsidR="002D3016" w:rsidRDefault="002D3016" w:rsidP="002D3016">
      <w:pPr>
        <w:pStyle w:val="EndNoteBibliography"/>
        <w:spacing w:after="0" w:line="480" w:lineRule="auto"/>
        <w:jc w:val="both"/>
        <w:rPr>
          <w:b/>
          <w:bCs/>
          <w:szCs w:val="24"/>
          <w:lang w:val="en-MY"/>
        </w:rPr>
      </w:pPr>
      <w:r>
        <w:rPr>
          <w:b/>
          <w:bCs/>
          <w:szCs w:val="24"/>
          <w:lang w:val="en-MY"/>
        </w:rPr>
        <w:t>S</w:t>
      </w:r>
      <w:r w:rsidR="00D163EC">
        <w:rPr>
          <w:b/>
          <w:bCs/>
          <w:szCs w:val="24"/>
          <w:lang w:val="en-MY"/>
        </w:rPr>
        <w:t>1</w:t>
      </w:r>
      <w:r>
        <w:rPr>
          <w:b/>
          <w:bCs/>
          <w:szCs w:val="24"/>
          <w:lang w:val="en-MY"/>
        </w:rPr>
        <w:t xml:space="preserve"> T</w:t>
      </w:r>
      <w:r w:rsidR="004C6EC5">
        <w:rPr>
          <w:b/>
          <w:bCs/>
          <w:szCs w:val="24"/>
          <w:lang w:val="en-MY"/>
        </w:rPr>
        <w:t>able</w:t>
      </w:r>
      <w:r>
        <w:rPr>
          <w:b/>
          <w:bCs/>
          <w:szCs w:val="24"/>
          <w:lang w:val="en-MY"/>
        </w:rPr>
        <w:t>. Full search strategy for all databases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696"/>
        <w:gridCol w:w="1701"/>
        <w:gridCol w:w="3119"/>
        <w:gridCol w:w="7371"/>
      </w:tblGrid>
      <w:tr w:rsidR="00992995" w14:paraId="01D5135B" w14:textId="77777777" w:rsidTr="00992995">
        <w:tc>
          <w:tcPr>
            <w:tcW w:w="1696" w:type="dxa"/>
          </w:tcPr>
          <w:p w14:paraId="4C2A7442" w14:textId="3B2FF4BB" w:rsidR="00992995" w:rsidRDefault="00992995" w:rsidP="002E71D7">
            <w:pPr>
              <w:pStyle w:val="EndNoteBibliography"/>
              <w:spacing w:line="480" w:lineRule="auto"/>
              <w:jc w:val="center"/>
              <w:rPr>
                <w:b/>
                <w:bCs/>
                <w:szCs w:val="24"/>
                <w:lang w:val="en-MY"/>
              </w:rPr>
            </w:pPr>
            <w:r>
              <w:rPr>
                <w:b/>
                <w:bCs/>
                <w:szCs w:val="24"/>
                <w:lang w:val="en-MY"/>
              </w:rPr>
              <w:t>Database</w:t>
            </w:r>
          </w:p>
        </w:tc>
        <w:tc>
          <w:tcPr>
            <w:tcW w:w="1701" w:type="dxa"/>
          </w:tcPr>
          <w:p w14:paraId="2F4FCC40" w14:textId="3C0B14CB" w:rsidR="00992995" w:rsidRDefault="00992995" w:rsidP="002E71D7">
            <w:pPr>
              <w:pStyle w:val="EndNoteBibliography"/>
              <w:spacing w:line="480" w:lineRule="auto"/>
              <w:jc w:val="center"/>
              <w:rPr>
                <w:b/>
                <w:bCs/>
                <w:szCs w:val="24"/>
                <w:lang w:val="en-MY"/>
              </w:rPr>
            </w:pPr>
            <w:r>
              <w:rPr>
                <w:b/>
                <w:bCs/>
                <w:szCs w:val="24"/>
                <w:lang w:val="en-MY"/>
              </w:rPr>
              <w:t>Date searched</w:t>
            </w:r>
          </w:p>
        </w:tc>
        <w:tc>
          <w:tcPr>
            <w:tcW w:w="3119" w:type="dxa"/>
          </w:tcPr>
          <w:p w14:paraId="438C4748" w14:textId="6FAD61B3" w:rsidR="00992995" w:rsidRDefault="00992995" w:rsidP="002E71D7">
            <w:pPr>
              <w:pStyle w:val="EndNoteBibliography"/>
              <w:spacing w:line="480" w:lineRule="auto"/>
              <w:jc w:val="center"/>
              <w:rPr>
                <w:b/>
                <w:bCs/>
                <w:szCs w:val="24"/>
                <w:lang w:val="en-MY"/>
              </w:rPr>
            </w:pPr>
            <w:r>
              <w:rPr>
                <w:b/>
                <w:bCs/>
                <w:szCs w:val="24"/>
                <w:lang w:val="en-MY"/>
              </w:rPr>
              <w:t>Filters/ Limits</w:t>
            </w:r>
          </w:p>
        </w:tc>
        <w:tc>
          <w:tcPr>
            <w:tcW w:w="7371" w:type="dxa"/>
          </w:tcPr>
          <w:p w14:paraId="13BAD6F4" w14:textId="20825890" w:rsidR="00992995" w:rsidRDefault="00992995" w:rsidP="002E71D7">
            <w:pPr>
              <w:pStyle w:val="EndNoteBibliography"/>
              <w:spacing w:line="480" w:lineRule="auto"/>
              <w:jc w:val="center"/>
              <w:rPr>
                <w:b/>
                <w:bCs/>
                <w:szCs w:val="24"/>
                <w:lang w:val="en-MY"/>
              </w:rPr>
            </w:pPr>
            <w:r>
              <w:rPr>
                <w:b/>
                <w:bCs/>
                <w:szCs w:val="24"/>
                <w:lang w:val="en-MY"/>
              </w:rPr>
              <w:t>Search string</w:t>
            </w:r>
          </w:p>
        </w:tc>
      </w:tr>
      <w:tr w:rsidR="00992995" w14:paraId="3CDA621B" w14:textId="77777777" w:rsidTr="00992995">
        <w:tc>
          <w:tcPr>
            <w:tcW w:w="1696" w:type="dxa"/>
          </w:tcPr>
          <w:p w14:paraId="66542CD3" w14:textId="77777777" w:rsidR="00992995" w:rsidRDefault="00992995" w:rsidP="006D4C81">
            <w:pPr>
              <w:pStyle w:val="EndNoteBibliography"/>
              <w:spacing w:line="480" w:lineRule="auto"/>
              <w:jc w:val="both"/>
              <w:rPr>
                <w:b/>
                <w:bCs/>
                <w:szCs w:val="24"/>
                <w:lang w:val="en-MY"/>
              </w:rPr>
            </w:pPr>
            <w:r>
              <w:rPr>
                <w:b/>
                <w:bCs/>
                <w:szCs w:val="24"/>
                <w:lang w:val="en-MY"/>
              </w:rPr>
              <w:t>Web of science</w:t>
            </w:r>
          </w:p>
        </w:tc>
        <w:tc>
          <w:tcPr>
            <w:tcW w:w="1701" w:type="dxa"/>
          </w:tcPr>
          <w:p w14:paraId="07AB5AC7" w14:textId="5F5779FD" w:rsidR="00992995" w:rsidRPr="00465280" w:rsidRDefault="00992995" w:rsidP="002E71D7">
            <w:pPr>
              <w:pStyle w:val="EndNoteBibliography"/>
              <w:spacing w:line="480" w:lineRule="auto"/>
              <w:jc w:val="center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2 May 2025</w:t>
            </w:r>
          </w:p>
        </w:tc>
        <w:tc>
          <w:tcPr>
            <w:tcW w:w="3119" w:type="dxa"/>
          </w:tcPr>
          <w:p w14:paraId="4C4B6435" w14:textId="77777777" w:rsidR="00992995" w:rsidRDefault="00992995" w:rsidP="006D4C81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Publication years: 2019-2025</w:t>
            </w:r>
          </w:p>
          <w:p w14:paraId="0742218C" w14:textId="6363A873" w:rsidR="00992995" w:rsidRDefault="00992995" w:rsidP="006D4C81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Document type: Article</w:t>
            </w:r>
          </w:p>
        </w:tc>
        <w:tc>
          <w:tcPr>
            <w:tcW w:w="7371" w:type="dxa"/>
          </w:tcPr>
          <w:p w14:paraId="5197851C" w14:textId="77976D1E" w:rsidR="00992995" w:rsidRPr="00465280" w:rsidRDefault="00992995" w:rsidP="006D4C81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TS=((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parent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mothe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fathe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) AND (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autism spectrum disorde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autistic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autism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autistic disorder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neurodevelopmental disorde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asperger’s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high-functioning autism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) AND (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facto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associate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related facto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contributing facto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determinant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influencing facto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predicto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contributo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risk facto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protective factor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) AND (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resilien*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adaptability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adaptation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perseverance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toughness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emotional strength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hardiness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psychological resilience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emotional resilience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psychological adaptation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psychological adjustment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stress resistence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 OR 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>psychological strength</w:t>
            </w:r>
            <w:r w:rsidRPr="00B853BA">
              <w:rPr>
                <w:szCs w:val="24"/>
                <w:lang w:val="en-MY"/>
              </w:rPr>
              <w:t>"</w:t>
            </w:r>
            <w:r>
              <w:rPr>
                <w:szCs w:val="24"/>
                <w:lang w:val="en-MY"/>
              </w:rPr>
              <w:t xml:space="preserve">)) </w:t>
            </w:r>
          </w:p>
        </w:tc>
      </w:tr>
      <w:tr w:rsidR="00992995" w14:paraId="7EBAD777" w14:textId="77777777" w:rsidTr="00992995">
        <w:tc>
          <w:tcPr>
            <w:tcW w:w="1696" w:type="dxa"/>
          </w:tcPr>
          <w:p w14:paraId="20F284F8" w14:textId="77777777" w:rsidR="00992995" w:rsidRDefault="00992995" w:rsidP="006D4C81">
            <w:pPr>
              <w:pStyle w:val="EndNoteBibliography"/>
              <w:spacing w:line="480" w:lineRule="auto"/>
              <w:jc w:val="both"/>
              <w:rPr>
                <w:b/>
                <w:bCs/>
                <w:szCs w:val="24"/>
                <w:lang w:val="en-MY"/>
              </w:rPr>
            </w:pPr>
            <w:r>
              <w:rPr>
                <w:b/>
                <w:bCs/>
                <w:szCs w:val="24"/>
                <w:lang w:val="en-MY"/>
              </w:rPr>
              <w:t>Scopus</w:t>
            </w:r>
          </w:p>
        </w:tc>
        <w:tc>
          <w:tcPr>
            <w:tcW w:w="1701" w:type="dxa"/>
          </w:tcPr>
          <w:p w14:paraId="7495E669" w14:textId="5ABD3F67" w:rsidR="00992995" w:rsidRPr="00465280" w:rsidRDefault="00992995" w:rsidP="002E71D7">
            <w:pPr>
              <w:pStyle w:val="EndNoteBibliography"/>
              <w:spacing w:line="480" w:lineRule="auto"/>
              <w:jc w:val="center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2 May 2025</w:t>
            </w:r>
          </w:p>
        </w:tc>
        <w:tc>
          <w:tcPr>
            <w:tcW w:w="3119" w:type="dxa"/>
          </w:tcPr>
          <w:p w14:paraId="3FA781CE" w14:textId="77777777" w:rsidR="00992995" w:rsidRDefault="00992995" w:rsidP="00992995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Publication years: 2019-2025</w:t>
            </w:r>
          </w:p>
          <w:p w14:paraId="1895A963" w14:textId="2F7B00D7" w:rsidR="00992995" w:rsidRDefault="00992995" w:rsidP="00992995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No additional filters applied</w:t>
            </w:r>
          </w:p>
        </w:tc>
        <w:tc>
          <w:tcPr>
            <w:tcW w:w="7371" w:type="dxa"/>
          </w:tcPr>
          <w:p w14:paraId="1D91D591" w14:textId="0F0D9EE6" w:rsidR="00992995" w:rsidRPr="00465280" w:rsidRDefault="00992995" w:rsidP="006D4C81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 xml:space="preserve">TITLE-ABS-KEY </w:t>
            </w:r>
            <w:r w:rsidRPr="002E71D7">
              <w:rPr>
                <w:szCs w:val="24"/>
                <w:lang w:val="en-MY"/>
              </w:rPr>
              <w:t xml:space="preserve">(("parent*" OR "mother*" OR "father*") AND ("autism spectrum disorder*" OR "autistic" OR "autism" OR "autistic disorder" OR "neurodevelopmental disorder*" OR "asperger’s" OR "high-functioning </w:t>
            </w:r>
            <w:r w:rsidRPr="002E71D7">
              <w:rPr>
                <w:szCs w:val="24"/>
                <w:lang w:val="en-MY"/>
              </w:rPr>
              <w:lastRenderedPageBreak/>
              <w:t xml:space="preserve">autism") AND ("factor*" OR "associate*" OR "related factor*" OR "contributing factor*" OR "determinant*" OR "influencing factor*" OR "predictor*" OR "contributor*" OR "risk factor*" OR "protective factor*") AND ("resilien*" OR "adaptability" OR "adaptation" OR "perseverance" OR "toughness" OR "emotional strength" OR "hardiness" OR "psychological resilience" OR "emotional resilience" OR "psychological adaptation" OR "psychological adjustment" OR "stress resistence" OR "psychological strength")) </w:t>
            </w:r>
          </w:p>
        </w:tc>
      </w:tr>
      <w:tr w:rsidR="00992995" w14:paraId="32E8422D" w14:textId="77777777" w:rsidTr="00992995">
        <w:tc>
          <w:tcPr>
            <w:tcW w:w="1696" w:type="dxa"/>
          </w:tcPr>
          <w:p w14:paraId="60E8EE7C" w14:textId="77777777" w:rsidR="00992995" w:rsidRDefault="00992995" w:rsidP="006D4C81">
            <w:pPr>
              <w:pStyle w:val="EndNoteBibliography"/>
              <w:spacing w:line="480" w:lineRule="auto"/>
              <w:jc w:val="both"/>
              <w:rPr>
                <w:b/>
                <w:bCs/>
                <w:szCs w:val="24"/>
                <w:lang w:val="en-MY"/>
              </w:rPr>
            </w:pPr>
            <w:r>
              <w:rPr>
                <w:b/>
                <w:bCs/>
                <w:szCs w:val="24"/>
                <w:lang w:val="en-MY"/>
              </w:rPr>
              <w:lastRenderedPageBreak/>
              <w:t>PubMed</w:t>
            </w:r>
          </w:p>
        </w:tc>
        <w:tc>
          <w:tcPr>
            <w:tcW w:w="1701" w:type="dxa"/>
          </w:tcPr>
          <w:p w14:paraId="057C5AE5" w14:textId="29364642" w:rsidR="00992995" w:rsidRPr="00465280" w:rsidRDefault="00992995" w:rsidP="002E71D7">
            <w:pPr>
              <w:pStyle w:val="EndNoteBibliography"/>
              <w:spacing w:line="480" w:lineRule="auto"/>
              <w:jc w:val="center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2 May 2025</w:t>
            </w:r>
          </w:p>
        </w:tc>
        <w:tc>
          <w:tcPr>
            <w:tcW w:w="3119" w:type="dxa"/>
          </w:tcPr>
          <w:p w14:paraId="72BF0D7A" w14:textId="77777777" w:rsidR="00992995" w:rsidRDefault="00992995" w:rsidP="00992995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Publication years: 2019-2025</w:t>
            </w:r>
          </w:p>
          <w:p w14:paraId="6BB2C29E" w14:textId="2674FBFB" w:rsidR="00992995" w:rsidRPr="002E71D7" w:rsidRDefault="00992995" w:rsidP="00992995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No additional filters applied</w:t>
            </w:r>
          </w:p>
        </w:tc>
        <w:tc>
          <w:tcPr>
            <w:tcW w:w="7371" w:type="dxa"/>
          </w:tcPr>
          <w:p w14:paraId="093E379D" w14:textId="408FE78C" w:rsidR="00992995" w:rsidRPr="00465280" w:rsidRDefault="00992995" w:rsidP="006D4C81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 w:rsidRPr="002E71D7">
              <w:rPr>
                <w:szCs w:val="24"/>
                <w:lang w:val="en-MY"/>
              </w:rPr>
              <w:t xml:space="preserve">(("parent*" OR "mother*" OR "father*") AND ("autism spectrum disorder*" OR "autistic" OR "autism" OR "autistic disorder" OR "neurodevelopmental disorder*" OR "asperger’s" OR "high-functioning autism") AND ("factor*" OR "associate*" OR "related factor*" OR "contributing factor*" OR "determinant*" OR "influencing factor*" OR "predictor*" OR "contributor*" OR "risk factor*" OR "protective factor*") AND ("resilien*" OR "adaptability" OR "adaptation" OR "perseverance" OR "toughness" OR "emotional strength" OR "hardiness" OR </w:t>
            </w:r>
            <w:r w:rsidRPr="002E71D7">
              <w:rPr>
                <w:szCs w:val="24"/>
                <w:lang w:val="en-MY"/>
              </w:rPr>
              <w:lastRenderedPageBreak/>
              <w:t xml:space="preserve">"psychological resilience" OR "emotional resilience" OR "psychological adaptation" OR "psychological adjustment" OR "stress resistence" OR "psychological strength")) </w:t>
            </w:r>
          </w:p>
        </w:tc>
      </w:tr>
      <w:tr w:rsidR="00992995" w14:paraId="0BCE0DEB" w14:textId="77777777" w:rsidTr="00992995">
        <w:tc>
          <w:tcPr>
            <w:tcW w:w="1696" w:type="dxa"/>
          </w:tcPr>
          <w:p w14:paraId="133F7E69" w14:textId="77777777" w:rsidR="00992995" w:rsidRDefault="00992995" w:rsidP="006D4C81">
            <w:pPr>
              <w:pStyle w:val="EndNoteBibliography"/>
              <w:spacing w:line="480" w:lineRule="auto"/>
              <w:jc w:val="both"/>
              <w:rPr>
                <w:b/>
                <w:bCs/>
                <w:szCs w:val="24"/>
                <w:lang w:val="en-MY"/>
              </w:rPr>
            </w:pPr>
            <w:r>
              <w:rPr>
                <w:b/>
                <w:bCs/>
                <w:szCs w:val="24"/>
                <w:lang w:val="en-MY"/>
              </w:rPr>
              <w:lastRenderedPageBreak/>
              <w:t>EBSCOhost</w:t>
            </w:r>
          </w:p>
        </w:tc>
        <w:tc>
          <w:tcPr>
            <w:tcW w:w="1701" w:type="dxa"/>
          </w:tcPr>
          <w:p w14:paraId="39ADE6DF" w14:textId="4616D4D3" w:rsidR="00992995" w:rsidRPr="00465280" w:rsidRDefault="00992995" w:rsidP="002E71D7">
            <w:pPr>
              <w:pStyle w:val="EndNoteBibliography"/>
              <w:spacing w:line="480" w:lineRule="auto"/>
              <w:jc w:val="center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2 May 2025</w:t>
            </w:r>
          </w:p>
        </w:tc>
        <w:tc>
          <w:tcPr>
            <w:tcW w:w="3119" w:type="dxa"/>
          </w:tcPr>
          <w:p w14:paraId="03502E1B" w14:textId="77777777" w:rsidR="00992995" w:rsidRDefault="00992995" w:rsidP="00992995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Publication years: 2019-2025</w:t>
            </w:r>
          </w:p>
          <w:p w14:paraId="2EFB593B" w14:textId="33492004" w:rsidR="00992995" w:rsidRDefault="00992995" w:rsidP="00992995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>Peer-reviewed journals</w:t>
            </w:r>
          </w:p>
        </w:tc>
        <w:tc>
          <w:tcPr>
            <w:tcW w:w="7371" w:type="dxa"/>
          </w:tcPr>
          <w:p w14:paraId="6C1F6762" w14:textId="43E122A8" w:rsidR="00992995" w:rsidRPr="00465280" w:rsidRDefault="00992995" w:rsidP="006D4C81">
            <w:pPr>
              <w:pStyle w:val="EndNoteBibliography"/>
              <w:spacing w:line="480" w:lineRule="auto"/>
              <w:jc w:val="both"/>
              <w:rPr>
                <w:szCs w:val="24"/>
                <w:lang w:val="en-MY"/>
              </w:rPr>
            </w:pPr>
            <w:r>
              <w:rPr>
                <w:szCs w:val="24"/>
                <w:lang w:val="en-MY"/>
              </w:rPr>
              <w:t xml:space="preserve">AB </w:t>
            </w:r>
            <w:r w:rsidRPr="002E71D7">
              <w:rPr>
                <w:szCs w:val="24"/>
                <w:lang w:val="en-MY"/>
              </w:rPr>
              <w:t xml:space="preserve">(("parent*" OR "mother*" OR "father*") AND ("autism spectrum disorder*" OR "autistic" OR "autism" OR "autistic disorder" OR "neurodevelopmental disorder*" OR "asperger’s" OR "high-functioning autism") AND ("factor*" OR "associate*" OR "related factor*" OR "contributing factor*" OR "determinant*" OR "influencing factor*" OR "predictor*" OR "contributor*" OR "risk factor*" OR "protective factor*") AND ("resilien*" OR "adaptability" OR "adaptation" OR "perseverance" OR "toughness" OR "emotional strength" OR "hardiness" OR "psychological resilience" OR "emotional resilience" OR "psychological adaptation" OR "psychological adjustment" OR "stress resistence" OR "psychological strength")) </w:t>
            </w:r>
          </w:p>
        </w:tc>
      </w:tr>
    </w:tbl>
    <w:p w14:paraId="7EC2ED98" w14:textId="77777777" w:rsidR="005124BE" w:rsidRDefault="005124BE"/>
    <w:sectPr w:rsidR="005124BE" w:rsidSect="0099299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016"/>
    <w:rsid w:val="00080275"/>
    <w:rsid w:val="001A56DA"/>
    <w:rsid w:val="001E7309"/>
    <w:rsid w:val="002D3016"/>
    <w:rsid w:val="002E71D7"/>
    <w:rsid w:val="003E2009"/>
    <w:rsid w:val="004C6EC5"/>
    <w:rsid w:val="005124BE"/>
    <w:rsid w:val="006119EC"/>
    <w:rsid w:val="00645153"/>
    <w:rsid w:val="00686399"/>
    <w:rsid w:val="00702483"/>
    <w:rsid w:val="00992995"/>
    <w:rsid w:val="00B131F5"/>
    <w:rsid w:val="00B853BA"/>
    <w:rsid w:val="00C54A06"/>
    <w:rsid w:val="00D163EC"/>
    <w:rsid w:val="00D5781C"/>
    <w:rsid w:val="00D8280C"/>
    <w:rsid w:val="00DD71EF"/>
    <w:rsid w:val="00DE1576"/>
    <w:rsid w:val="00E22225"/>
    <w:rsid w:val="00FF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F97EE"/>
  <w15:chartTrackingRefBased/>
  <w15:docId w15:val="{76E2FD55-BDB3-41D2-887A-42FC3317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016"/>
  </w:style>
  <w:style w:type="paragraph" w:styleId="Heading1">
    <w:name w:val="heading 1"/>
    <w:basedOn w:val="Normal"/>
    <w:next w:val="Normal"/>
    <w:link w:val="Heading1Char"/>
    <w:uiPriority w:val="9"/>
    <w:qFormat/>
    <w:rsid w:val="002D3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0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0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0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0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0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0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0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0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0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0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0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0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0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0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0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0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0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0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0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016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D3016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3016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2D3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3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aliza</dc:creator>
  <cp:keywords/>
  <dc:description/>
  <cp:lastModifiedBy>Nora Saliza</cp:lastModifiedBy>
  <cp:revision>6</cp:revision>
  <dcterms:created xsi:type="dcterms:W3CDTF">2026-02-25T03:23:00Z</dcterms:created>
  <dcterms:modified xsi:type="dcterms:W3CDTF">2026-06-05T15:01:00Z</dcterms:modified>
</cp:coreProperties>
</file>